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9890E" w14:textId="77777777" w:rsidR="00097291" w:rsidRDefault="00097291" w:rsidP="00097291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I4. Survey #4. </w:t>
      </w:r>
      <w:r w:rsidRPr="00DC2E4A">
        <w:rPr>
          <w:bCs/>
          <w:sz w:val="32"/>
          <w:szCs w:val="32"/>
          <w:lang w:val="en-GB"/>
        </w:rPr>
        <w:t xml:space="preserve">Survey on patient reported outcomes completed by patient after </w:t>
      </w:r>
      <w:r>
        <w:rPr>
          <w:bCs/>
          <w:sz w:val="32"/>
          <w:szCs w:val="32"/>
          <w:lang w:val="en-GB"/>
        </w:rPr>
        <w:t>delivery</w:t>
      </w:r>
    </w:p>
    <w:p w14:paraId="686BAA19" w14:textId="77777777" w:rsidR="00097291" w:rsidRDefault="00097291" w:rsidP="00097291">
      <w:pPr>
        <w:rPr>
          <w:i/>
          <w:u w:val="single"/>
          <w:lang w:val="en-GB"/>
        </w:rPr>
      </w:pPr>
    </w:p>
    <w:tbl>
      <w:tblPr>
        <w:tblStyle w:val="TableGrid"/>
        <w:tblW w:w="9216" w:type="dxa"/>
        <w:tblLook w:val="04A0" w:firstRow="1" w:lastRow="0" w:firstColumn="1" w:lastColumn="0" w:noHBand="0" w:noVBand="1"/>
      </w:tblPr>
      <w:tblGrid>
        <w:gridCol w:w="2178"/>
        <w:gridCol w:w="7038"/>
      </w:tblGrid>
      <w:tr w:rsidR="00097291" w:rsidRPr="003B787D" w14:paraId="52F362C3" w14:textId="77777777" w:rsidTr="007E2779"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056978AC" w14:textId="77777777" w:rsidR="00097291" w:rsidRPr="003B787D" w:rsidRDefault="00097291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3A470E11" w14:textId="77777777" w:rsidR="00097291" w:rsidRPr="003B787D" w:rsidRDefault="00097291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atisfaction with care</w:t>
            </w:r>
          </w:p>
        </w:tc>
      </w:tr>
      <w:tr w:rsidR="00097291" w:rsidRPr="003B787D" w14:paraId="3DA83359" w14:textId="77777777" w:rsidTr="007E2779"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E20C2B5" w14:textId="77777777" w:rsidR="00097291" w:rsidRPr="003B787D" w:rsidRDefault="00097291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9DA7ADD" w14:textId="77777777" w:rsidR="00097291" w:rsidRPr="003B787D" w:rsidRDefault="00097291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satisfied are you with the results of your care during during your labor and the birth of your baby?</w:t>
            </w:r>
          </w:p>
        </w:tc>
      </w:tr>
      <w:tr w:rsidR="00097291" w:rsidRPr="003B787D" w14:paraId="322070A9" w14:textId="77777777" w:rsidTr="007E2779"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8C6A69C" w14:textId="77777777" w:rsidR="00097291" w:rsidRPr="003B787D" w:rsidRDefault="00097291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7F2A13C" w14:textId="77777777" w:rsidR="00097291" w:rsidRPr="003B787D" w:rsidRDefault="00097291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097291" w:rsidRPr="003B787D" w14:paraId="0482DD1F" w14:textId="77777777" w:rsidTr="007E2779"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18ED299" w14:textId="77777777" w:rsidR="00097291" w:rsidRPr="003B787D" w:rsidRDefault="00097291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F31EAD4" w14:textId="77777777" w:rsidR="00097291" w:rsidRPr="00504727" w:rsidRDefault="00097291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Very unsatisfied</w:t>
            </w:r>
          </w:p>
          <w:p w14:paraId="390AD083" w14:textId="77777777" w:rsidR="00097291" w:rsidRPr="00504727" w:rsidRDefault="00097291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Unsatisfied</w:t>
            </w:r>
          </w:p>
          <w:p w14:paraId="6EEDF10D" w14:textId="77777777" w:rsidR="00097291" w:rsidRPr="00504727" w:rsidRDefault="00097291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Neither satisfied nor dissatisfied</w:t>
            </w:r>
          </w:p>
          <w:p w14:paraId="39457A28" w14:textId="77777777" w:rsidR="00097291" w:rsidRPr="00504727" w:rsidRDefault="00097291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Satisfied</w:t>
            </w:r>
          </w:p>
          <w:p w14:paraId="396C22E1" w14:textId="77777777" w:rsidR="00097291" w:rsidRPr="003B787D" w:rsidRDefault="00097291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Very satisfied</w:t>
            </w:r>
          </w:p>
        </w:tc>
      </w:tr>
    </w:tbl>
    <w:p w14:paraId="2B699766" w14:textId="77777777" w:rsidR="00097291" w:rsidRDefault="00097291" w:rsidP="00097291">
      <w:pPr>
        <w:rPr>
          <w:lang w:val="en-GB"/>
        </w:rPr>
      </w:pPr>
    </w:p>
    <w:p w14:paraId="0CE1F32F" w14:textId="77777777" w:rsidR="00097291" w:rsidRDefault="00097291" w:rsidP="00097291">
      <w:pPr>
        <w:rPr>
          <w:i/>
          <w:u w:val="single"/>
          <w:lang w:val="en-GB"/>
        </w:rPr>
      </w:pPr>
      <w:bookmarkStart w:id="0" w:name="_GoBack"/>
      <w:bookmarkEnd w:id="0"/>
    </w:p>
    <w:sectPr w:rsidR="00097291" w:rsidSect="00D3685B">
      <w:footerReference w:type="default" r:id="rId4"/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E2871" w14:textId="77777777" w:rsidR="00D3685B" w:rsidRDefault="008F4745">
    <w:pPr>
      <w:pStyle w:val="Foot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1C17107" wp14:editId="3519E9B8">
          <wp:simplePos x="0" y="0"/>
          <wp:positionH relativeFrom="column">
            <wp:posOffset>5346700</wp:posOffset>
          </wp:positionH>
          <wp:positionV relativeFrom="paragraph">
            <wp:posOffset>-231775</wp:posOffset>
          </wp:positionV>
          <wp:extent cx="861060" cy="861060"/>
          <wp:effectExtent l="0" t="0" r="0" b="0"/>
          <wp:wrapNone/>
          <wp:docPr id="8" name="Picture 8" descr="https://www.pharmaccess.org/wp-content/uploads/2015/11/pharmaccess-foundation-e146459582319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www.pharmaccess.org/wp-content/uploads/2015/11/pharmaccess-foundation-e1464595823192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1060" cy="8610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1" locked="0" layoutInCell="1" allowOverlap="1" wp14:anchorId="3E27F8F5" wp14:editId="1E86A2ED">
          <wp:simplePos x="0" y="0"/>
          <wp:positionH relativeFrom="column">
            <wp:posOffset>3999798</wp:posOffset>
          </wp:positionH>
          <wp:positionV relativeFrom="paragraph">
            <wp:posOffset>-3409</wp:posOffset>
          </wp:positionV>
          <wp:extent cx="1070578" cy="374703"/>
          <wp:effectExtent l="0" t="0" r="0" b="6350"/>
          <wp:wrapNone/>
          <wp:docPr id="9" name="Picture 9" descr="http://kaikuhealth.com/wp-content/uploads/2016/05/ichom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kaikuhealth.com/wp-content/uploads/2016/05/ichom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0578" cy="37470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91"/>
    <w:rsid w:val="00097291"/>
    <w:rsid w:val="008F4745"/>
    <w:rsid w:val="00B549A1"/>
    <w:rsid w:val="00CB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30953"/>
  <w15:chartTrackingRefBased/>
  <w15:docId w15:val="{4E6A1BB9-0E49-4B42-BD45-C7DB1D7E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7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29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972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, Lina</dc:creator>
  <cp:keywords/>
  <dc:description/>
  <cp:lastModifiedBy>Roa, Lina</cp:lastModifiedBy>
  <cp:revision>2</cp:revision>
  <dcterms:created xsi:type="dcterms:W3CDTF">2019-10-08T06:52:00Z</dcterms:created>
  <dcterms:modified xsi:type="dcterms:W3CDTF">2019-10-08T06:53:00Z</dcterms:modified>
</cp:coreProperties>
</file>